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1C863">
      <w:pPr>
        <w:spacing w:line="480" w:lineRule="auto"/>
        <w:rPr>
          <w:rFonts w:ascii="Times New Roman" w:hAnsi="Times New Roman" w:eastAsia="宋体" w:cs="Times New Roman"/>
          <w:color w:val="auto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  <w:t xml:space="preserve">S1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>able.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>Clinical characteristics of patients enrolled</w:t>
      </w:r>
    </w:p>
    <w:tbl>
      <w:tblPr>
        <w:tblStyle w:val="3"/>
        <w:tblW w:w="91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749"/>
        <w:gridCol w:w="829"/>
        <w:gridCol w:w="2272"/>
        <w:gridCol w:w="2211"/>
        <w:gridCol w:w="1794"/>
      </w:tblGrid>
      <w:tr w14:paraId="43F25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212E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Patient NO.</w:t>
            </w:r>
          </w:p>
        </w:tc>
        <w:tc>
          <w:tcPr>
            <w:tcW w:w="75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4F6F34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ex</w:t>
            </w:r>
          </w:p>
        </w:tc>
        <w:tc>
          <w:tcPr>
            <w:tcW w:w="70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0E00DC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</w:rPr>
              <w:t xml:space="preserve"> (year)</w:t>
            </w:r>
          </w:p>
        </w:tc>
        <w:tc>
          <w:tcPr>
            <w:tcW w:w="22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E7E104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linical Form</w:t>
            </w:r>
          </w:p>
        </w:tc>
        <w:tc>
          <w:tcPr>
            <w:tcW w:w="226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542F3B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Disease duration</w:t>
            </w:r>
          </w:p>
          <w:p w14:paraId="148CACB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(month)</w:t>
            </w:r>
          </w:p>
        </w:tc>
        <w:tc>
          <w:tcPr>
            <w:tcW w:w="18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CABE4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Location</w:t>
            </w:r>
          </w:p>
        </w:tc>
      </w:tr>
      <w:tr w14:paraId="2D6DB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43D1532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1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  <w:vAlign w:val="center"/>
          </w:tcPr>
          <w:p w14:paraId="50702C4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A5E83B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2</w:t>
            </w:r>
          </w:p>
        </w:tc>
        <w:tc>
          <w:tcPr>
            <w:tcW w:w="2285" w:type="dxa"/>
            <w:tcBorders>
              <w:left w:val="nil"/>
              <w:bottom w:val="nil"/>
              <w:right w:val="nil"/>
            </w:tcBorders>
            <w:vAlign w:val="center"/>
          </w:tcPr>
          <w:p w14:paraId="16EFF5F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vAlign w:val="center"/>
          </w:tcPr>
          <w:p w14:paraId="0EBC19E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vAlign w:val="center"/>
          </w:tcPr>
          <w:p w14:paraId="613AF24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5BC76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C50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0E2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381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DED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787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DE2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6013A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FFE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442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C88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225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0CA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C44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pper limb</w:t>
            </w:r>
          </w:p>
        </w:tc>
      </w:tr>
      <w:tr w14:paraId="6CD40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8AF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694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3F6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63F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2B7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20B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122C3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9D6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4FD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83C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A03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606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18C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pper limb</w:t>
            </w:r>
          </w:p>
        </w:tc>
      </w:tr>
      <w:tr w14:paraId="20BD9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8B9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172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C69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F71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D09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12E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orearm</w:t>
            </w:r>
          </w:p>
        </w:tc>
      </w:tr>
      <w:tr w14:paraId="13E9C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D71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2C0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071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1BE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543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BAD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4064E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91E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8F7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F9C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AD2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2F4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3BB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pper limb</w:t>
            </w:r>
          </w:p>
        </w:tc>
      </w:tr>
      <w:tr w14:paraId="0F939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0A7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DDA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387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5E4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D29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785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00EDF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E80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E47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3D0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742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003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ED5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409F9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272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A49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F44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E22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CF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D14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3C0C5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B48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A6E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5E7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AD9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095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25A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pper limb</w:t>
            </w:r>
          </w:p>
        </w:tc>
      </w:tr>
      <w:tr w14:paraId="49FE8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24E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B2F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E59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3B6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E54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1FE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01DE9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AEC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E75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14E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C39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7F7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9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3C7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neck</w:t>
            </w:r>
          </w:p>
        </w:tc>
      </w:tr>
      <w:tr w14:paraId="22860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23B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45E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C45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3F1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03C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53F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69D0C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06D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AE5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D3D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BA5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D18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032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orearm</w:t>
            </w:r>
          </w:p>
        </w:tc>
      </w:tr>
      <w:tr w14:paraId="1C45A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851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A39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679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115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CA2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706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orearm</w:t>
            </w:r>
          </w:p>
        </w:tc>
      </w:tr>
      <w:tr w14:paraId="300EE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BFA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79A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C04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328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1AE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4DC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02AC2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982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29A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4C6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F51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252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941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46751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B5F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07F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73A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7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E79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C05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D0C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47405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AA8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EDF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C5F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84A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7C7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C8D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6AAA4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D40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580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E61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13D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B82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E38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orearm</w:t>
            </w:r>
          </w:p>
        </w:tc>
      </w:tr>
      <w:tr w14:paraId="35BF8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6D8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CAB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36F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2D3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CF1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174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pper limb</w:t>
            </w:r>
          </w:p>
        </w:tc>
      </w:tr>
      <w:tr w14:paraId="322BE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9EC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3E5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67B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EF0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FDE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262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orearm</w:t>
            </w:r>
          </w:p>
        </w:tc>
      </w:tr>
      <w:tr w14:paraId="2DC39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48B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B0D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788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9FC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226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CCF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35651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A5D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54B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527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727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849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7FA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ear</w:t>
            </w:r>
          </w:p>
        </w:tc>
      </w:tr>
      <w:tr w14:paraId="2BBD5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5BE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42E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6D6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4FA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92D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D53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ower leg</w:t>
            </w:r>
          </w:p>
        </w:tc>
      </w:tr>
      <w:tr w14:paraId="22B17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AF1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17E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50F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D47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B0F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E8B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shoulder</w:t>
            </w:r>
          </w:p>
        </w:tc>
      </w:tr>
      <w:tr w14:paraId="39852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806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843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97F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50F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43A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971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ower limb</w:t>
            </w:r>
          </w:p>
        </w:tc>
      </w:tr>
      <w:tr w14:paraId="578DC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86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A3D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68A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4CF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D90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C2F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1D531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CDC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18F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B00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AC3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0E2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BDC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pper limb</w:t>
            </w:r>
          </w:p>
        </w:tc>
      </w:tr>
      <w:tr w14:paraId="2A0BF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E0D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C50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CD1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023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715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039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15167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648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F17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AC0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CF0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F9A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86E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5D0AC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3FE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ECC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D40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D1B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A7B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736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1F61F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A27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E23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C93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56F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119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32E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ower limb</w:t>
            </w:r>
          </w:p>
        </w:tc>
      </w:tr>
      <w:tr w14:paraId="17361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2A7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AAD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F09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84F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A79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E83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orearm</w:t>
            </w:r>
          </w:p>
        </w:tc>
      </w:tr>
      <w:tr w14:paraId="4C7DF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5BC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567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ACE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0BE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E79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BF6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neck</w:t>
            </w:r>
          </w:p>
        </w:tc>
      </w:tr>
      <w:tr w14:paraId="78586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EEC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4AC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F7B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A9C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0F8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FFF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hand</w:t>
            </w:r>
          </w:p>
        </w:tc>
      </w:tr>
      <w:tr w14:paraId="70398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C1A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234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F4C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EAB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0F6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A5BF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5AA60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9B2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D72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C9C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FCF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342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541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oot</w:t>
            </w:r>
          </w:p>
        </w:tc>
      </w:tr>
      <w:tr w14:paraId="0C668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AE8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711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8FD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2690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096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6D6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ace</w:t>
            </w:r>
          </w:p>
        </w:tc>
      </w:tr>
      <w:tr w14:paraId="7881F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C71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8EB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597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6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6F7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D8A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CBE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neck</w:t>
            </w:r>
          </w:p>
        </w:tc>
      </w:tr>
      <w:tr w14:paraId="0551C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049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FE7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52F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432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Lymphocutaneou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8B0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A30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pper limb</w:t>
            </w:r>
          </w:p>
        </w:tc>
      </w:tr>
      <w:tr w14:paraId="6BDAB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2C82887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vAlign w:val="center"/>
          </w:tcPr>
          <w:p w14:paraId="26B9188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5EF368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48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vAlign w:val="center"/>
          </w:tcPr>
          <w:p w14:paraId="650BD56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ixed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vAlign w:val="center"/>
          </w:tcPr>
          <w:p w14:paraId="12077E2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vAlign w:val="center"/>
          </w:tcPr>
          <w:p w14:paraId="447F89E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hest</w:t>
            </w:r>
          </w:p>
        </w:tc>
      </w:tr>
    </w:tbl>
    <w:p w14:paraId="40BE1C50">
      <w:pPr>
        <w:rPr>
          <w:rFonts w:ascii="Times New Roman" w:hAnsi="Times New Roman" w:cs="Times New Roman"/>
          <w:color w:val="auto"/>
        </w:rPr>
      </w:pPr>
    </w:p>
    <w:p w14:paraId="58510419">
      <w:pPr>
        <w:widowControl/>
        <w:rPr>
          <w:rFonts w:ascii="Times New Roman" w:hAnsi="Times New Roman" w:cs="Times New Roman" w:eastAsiaTheme="majorEastAsia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F:</w:t>
      </w:r>
      <w:r>
        <w:rPr>
          <w:rFonts w:hint="eastAsia" w:ascii="Times New Roman" w:hAnsi="Times New Roman" w:cs="Times New Roman"/>
          <w:color w:val="auto"/>
          <w:sz w:val="24"/>
        </w:rPr>
        <w:t xml:space="preserve"> female; M: male.</w:t>
      </w:r>
    </w:p>
    <w:p w14:paraId="1AD5ED3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C8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9:36:56Z</dcterms:created>
  <dc:creator>HUAWEI</dc:creator>
  <cp:lastModifiedBy>Henan Si</cp:lastModifiedBy>
  <dcterms:modified xsi:type="dcterms:W3CDTF">2025-05-14T09:3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c2ZGZiNzZiNDVlOGViOWVmM2JhOTY0NGJkNjUyYzgiLCJ1c2VySWQiOiI0Mjc0NjU3MjMifQ==</vt:lpwstr>
  </property>
  <property fmtid="{D5CDD505-2E9C-101B-9397-08002B2CF9AE}" pid="4" name="ICV">
    <vt:lpwstr>09DCCE043DBE44DC8E1CD4A075F4D36B_12</vt:lpwstr>
  </property>
</Properties>
</file>